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4A3" w:rsidRDefault="009504A3" w:rsidP="009504A3">
      <w:pPr>
        <w:rPr>
          <w:rFonts w:cstheme="minorHAnsi"/>
        </w:rPr>
      </w:pPr>
      <w:r>
        <w:rPr>
          <w:rFonts w:cstheme="minorHAnsi"/>
          <w:b/>
          <w:bCs/>
        </w:rPr>
        <w:t>Supplementary Table 1</w:t>
      </w:r>
      <w:r>
        <w:rPr>
          <w:rFonts w:cstheme="minorHAnsi"/>
        </w:rPr>
        <w:t xml:space="preserve">. Annual percentage change (APC) estimates from </w:t>
      </w:r>
      <w:proofErr w:type="spellStart"/>
      <w:r>
        <w:rPr>
          <w:rFonts w:cstheme="minorHAnsi"/>
        </w:rPr>
        <w:t>joinpoint</w:t>
      </w:r>
      <w:proofErr w:type="spellEnd"/>
      <w:r>
        <w:rPr>
          <w:rFonts w:cstheme="minorHAnsi"/>
        </w:rPr>
        <w:t xml:space="preserve"> regression analyses of changes in trend of prenatal diagnosis prevalence (per 10,000 births) of all congenital anomalies and of each major anomaly type in WA between 1980 and 2020.</w:t>
      </w:r>
    </w:p>
    <w:tbl>
      <w:tblPr>
        <w:tblStyle w:val="TableGrid"/>
        <w:tblW w:w="13603" w:type="dxa"/>
        <w:tblInd w:w="0" w:type="dxa"/>
        <w:tblLook w:val="04A0" w:firstRow="1" w:lastRow="0" w:firstColumn="1" w:lastColumn="0" w:noHBand="0" w:noVBand="1"/>
      </w:tblPr>
      <w:tblGrid>
        <w:gridCol w:w="2488"/>
        <w:gridCol w:w="1618"/>
        <w:gridCol w:w="2273"/>
        <w:gridCol w:w="1413"/>
        <w:gridCol w:w="2126"/>
        <w:gridCol w:w="1559"/>
        <w:gridCol w:w="2126"/>
      </w:tblGrid>
      <w:tr w:rsidR="009504A3" w:rsidTr="009504A3">
        <w:trPr>
          <w:trHeight w:val="293"/>
        </w:trPr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04A3" w:rsidRDefault="009504A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rend 1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rend 2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rend 3</w:t>
            </w:r>
          </w:p>
        </w:tc>
      </w:tr>
      <w:tr w:rsidR="009504A3" w:rsidTr="009504A3">
        <w:trPr>
          <w:trHeight w:val="293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4A3" w:rsidRDefault="009504A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iod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PC (95% CI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io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PC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rio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PC (95% CI)</w:t>
            </w:r>
          </w:p>
        </w:tc>
      </w:tr>
      <w:tr w:rsidR="009504A3" w:rsidTr="009504A3">
        <w:trPr>
          <w:trHeight w:val="268"/>
        </w:trPr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All anomali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1994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1 (11.0, 15.1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4-20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3 (4.1, 5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1-20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.1 (-3.4, -0.7)</w:t>
            </w:r>
          </w:p>
        </w:tc>
      </w:tr>
      <w:tr w:rsidR="009504A3" w:rsidTr="009504A3">
        <w:trPr>
          <w:trHeight w:val="293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Nervous syste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199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9 (4.0, 9.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4-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6 (-1.4, 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504A3" w:rsidTr="009504A3">
        <w:trPr>
          <w:trHeight w:val="293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Ear, face and neck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200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3 (12.7, 22.0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0-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.6 (-7.5, -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504A3" w:rsidTr="009504A3">
        <w:trPr>
          <w:trHeight w:val="293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Cardiovascula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199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.4 (14.3, 24.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7-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 (2.2, 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504A3" w:rsidTr="009504A3">
        <w:trPr>
          <w:trHeight w:val="293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Respirator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199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4 (5.0, 11.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8-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 (-1.0, 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504A3" w:rsidTr="009504A3">
        <w:trPr>
          <w:trHeight w:val="293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Gastrointestin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200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7 (9.0, 14.4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0-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6 (-1.8, 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504A3" w:rsidTr="009504A3">
        <w:trPr>
          <w:trHeight w:val="293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Urogenit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199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.6 (15.1, 26.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3-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 (4.3, 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2-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.2 (-8.9, -3.6)</w:t>
            </w:r>
          </w:p>
        </w:tc>
      </w:tr>
      <w:tr w:rsidR="009504A3" w:rsidTr="009504A3">
        <w:trPr>
          <w:trHeight w:val="293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Musculoskelet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199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8 (11.9, 15.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8-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 (-0.8, 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504A3" w:rsidTr="009504A3">
        <w:trPr>
          <w:trHeight w:val="311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Chromosom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200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8 (9.5, 14.1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0-20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 (-0.2, 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2-20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.5 (-6.5, -0.23)</w:t>
            </w:r>
          </w:p>
        </w:tc>
      </w:tr>
      <w:tr w:rsidR="009504A3" w:rsidTr="009504A3">
        <w:trPr>
          <w:trHeight w:val="311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rPr>
                <w:rFonts w:cstheme="minorHAnsi"/>
              </w:rPr>
            </w:pPr>
            <w:r>
              <w:rPr>
                <w:rFonts w:cstheme="minorHAnsi"/>
              </w:rPr>
              <w:t>Othe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80-1994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 (9.8, 19.2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4-20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 (-0.5, 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504A3" w:rsidRDefault="009504A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</w:tbl>
    <w:p w:rsidR="009504A3" w:rsidRDefault="009504A3" w:rsidP="009504A3">
      <w:pPr>
        <w:jc w:val="both"/>
        <w:rPr>
          <w:rFonts w:cstheme="minorHAnsi"/>
          <w:lang w:val="en-AU"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</w:instrText>
      </w:r>
      <w:r>
        <w:rPr>
          <w:rFonts w:cstheme="minorHAnsi"/>
        </w:rPr>
        <w:fldChar w:fldCharType="end"/>
      </w:r>
    </w:p>
    <w:p w:rsidR="008D7042" w:rsidRDefault="008D7042">
      <w:bookmarkStart w:id="0" w:name="_GoBack"/>
      <w:bookmarkEnd w:id="0"/>
    </w:p>
    <w:sectPr w:rsidR="008D7042" w:rsidSect="009504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03C"/>
    <w:rsid w:val="008D7042"/>
    <w:rsid w:val="009504A3"/>
    <w:rsid w:val="00A2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973DFE-773B-4507-B5CA-115097789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4A3"/>
    <w:pPr>
      <w:spacing w:after="0" w:line="240" w:lineRule="auto"/>
    </w:pPr>
    <w:rPr>
      <w:sz w:val="24"/>
      <w:szCs w:val="24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3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4-17T05:14:00Z</dcterms:created>
  <dcterms:modified xsi:type="dcterms:W3CDTF">2023-04-17T05:14:00Z</dcterms:modified>
</cp:coreProperties>
</file>